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13BAFF" w14:textId="09337F61" w:rsidR="001C2214" w:rsidRDefault="001C2214" w:rsidP="001C2214">
      <w:pPr>
        <w:pStyle w:val="Heading2"/>
      </w:pPr>
      <w:r>
        <w:t xml:space="preserve">Multimedia Appendix-3: Linear </w:t>
      </w:r>
      <w:r w:rsidR="003F7D36">
        <w:t>R</w:t>
      </w:r>
      <w:r>
        <w:t xml:space="preserve">egression for </w:t>
      </w:r>
      <w:r w:rsidR="003F7D36">
        <w:t>I</w:t>
      </w:r>
      <w:r>
        <w:t xml:space="preserve">nvestigating the </w:t>
      </w:r>
      <w:r w:rsidR="003F7D36">
        <w:t>I</w:t>
      </w:r>
      <w:r>
        <w:t xml:space="preserve">mpact of IC </w:t>
      </w:r>
      <w:r w:rsidR="003F7D36">
        <w:t>L</w:t>
      </w:r>
      <w:r>
        <w:t>evel on ROC AUC</w:t>
      </w:r>
    </w:p>
    <w:p w14:paraId="29F9C2D9" w14:textId="77777777" w:rsidR="001C2214" w:rsidRDefault="001C2214" w:rsidP="001C2214"/>
    <w:p w14:paraId="6DB4BC1F" w14:textId="77777777" w:rsidR="001C2214" w:rsidRPr="00654372" w:rsidRDefault="001C2214" w:rsidP="001C2214">
      <w:r w:rsidRPr="00A1109F">
        <w:t>Table 1. Linear regression results analyzing the effect of IC level on ROC AUC across various pathologies</w:t>
      </w:r>
      <w:r>
        <w:t xml:space="preserve"> for PA view CXRs in Chest X-ray 14 dataset</w:t>
      </w:r>
      <w:r w:rsidRPr="00A1109F">
        <w:t>.</w:t>
      </w:r>
      <w:r w:rsidRPr="00B21500">
        <w:t xml:space="preserve"> Each model is based on 25 data points, comprising five IC levels with five experimental runs for each level. The table reports the coefficient for IC level, standard error, t-statistic, adjusted R-squared, F-statistic, sample size, and p-value. The corrected p-values were calculated using the </w:t>
      </w:r>
      <w:proofErr w:type="spellStart"/>
      <w:r w:rsidRPr="00B21500">
        <w:t>Benjamini</w:t>
      </w:r>
      <w:proofErr w:type="spellEnd"/>
      <w:r w:rsidRPr="00B21500">
        <w:t>-Hochberg procedure to control for the false discovery rat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499"/>
        <w:gridCol w:w="794"/>
        <w:gridCol w:w="768"/>
        <w:gridCol w:w="1382"/>
        <w:gridCol w:w="814"/>
        <w:gridCol w:w="721"/>
        <w:gridCol w:w="221"/>
        <w:gridCol w:w="914"/>
        <w:gridCol w:w="996"/>
      </w:tblGrid>
      <w:tr w:rsidR="001C2214" w:rsidRPr="00C17D06" w14:paraId="1EF0774A" w14:textId="77777777" w:rsidTr="000C032D">
        <w:trPr>
          <w:trHeight w:val="320"/>
        </w:trPr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E16E" w14:textId="77777777" w:rsidR="001C2214" w:rsidRPr="00A1109F" w:rsidRDefault="001C2214" w:rsidP="000C032D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Pathology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0FA7" w14:textId="3D674D0D" w:rsidR="001C2214" w:rsidRPr="00A1109F" w:rsidRDefault="001C2214" w:rsidP="000C032D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oefficient (IC</w:t>
            </w:r>
            <w:r w:rsidR="00452418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Level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5995" w14:textId="77777777" w:rsidR="001C2214" w:rsidRPr="00A1109F" w:rsidRDefault="001C2214" w:rsidP="000C032D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496D" w14:textId="77777777" w:rsidR="001C2214" w:rsidRPr="00A1109F" w:rsidRDefault="001C2214" w:rsidP="000C032D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t-statistic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9916" w14:textId="77777777" w:rsidR="001C2214" w:rsidRPr="00A1109F" w:rsidRDefault="001C2214" w:rsidP="000C032D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Adjusted R-squared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D910" w14:textId="77777777" w:rsidR="001C2214" w:rsidRPr="00A1109F" w:rsidRDefault="001C2214" w:rsidP="000C032D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F-statistic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2AFC" w14:textId="77777777" w:rsidR="001C2214" w:rsidRPr="00A1109F" w:rsidRDefault="001C2214" w:rsidP="000C032D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6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B5CE" w14:textId="77777777" w:rsidR="001C2214" w:rsidRPr="00A1109F" w:rsidRDefault="001C2214" w:rsidP="000C032D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2526B" w14:textId="77777777" w:rsidR="001C2214" w:rsidRPr="00A1109F" w:rsidDel="008B3FE5" w:rsidRDefault="001C2214" w:rsidP="000C032D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orrected p-value</w:t>
            </w:r>
          </w:p>
        </w:tc>
      </w:tr>
      <w:tr w:rsidR="000C032D" w:rsidRPr="00497726" w14:paraId="7957FE1A" w14:textId="77777777" w:rsidTr="000C032D">
        <w:trPr>
          <w:trHeight w:val="320"/>
        </w:trPr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1001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Atelectasis</w:t>
            </w: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99BB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.15E-03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6A96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.90E-04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B331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7.414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2935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0.6922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97E4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54.97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E42A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ED09" w14:textId="41741B79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4B543A93" w14:textId="4684EA4C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</w:tr>
      <w:tr w:rsidR="000C032D" w:rsidRPr="00497726" w14:paraId="05690CBD" w14:textId="77777777" w:rsidTr="000C032D">
        <w:trPr>
          <w:trHeight w:val="320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FBC3072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Cardiomegaly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19B48C7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.20E-0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D43B916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3.59E-0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A203CB6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6.115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61C5E30A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0.602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FA3D710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37.39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14:paraId="4B7E783F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DD7F768" w14:textId="51E32D78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  <w:tc>
          <w:tcPr>
            <w:tcW w:w="532" w:type="pct"/>
            <w:vAlign w:val="center"/>
          </w:tcPr>
          <w:p w14:paraId="713B278C" w14:textId="214BAE20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</w:tr>
      <w:tr w:rsidR="000C032D" w:rsidRPr="00497726" w14:paraId="3DBBC9B1" w14:textId="77777777" w:rsidTr="000C032D">
        <w:trPr>
          <w:trHeight w:val="320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2A1A7146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Consolidation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3785043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1.77E-0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9ABFF45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.74E-0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66CC73E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6.453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62472CE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0.628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F554E81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41.64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14:paraId="36B1ACDD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94179D1" w14:textId="1E5577B5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  <w:tc>
          <w:tcPr>
            <w:tcW w:w="532" w:type="pct"/>
            <w:vAlign w:val="center"/>
          </w:tcPr>
          <w:p w14:paraId="3FEB3778" w14:textId="5F77F47F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</w:tr>
      <w:tr w:rsidR="000C032D" w:rsidRPr="00497726" w14:paraId="4862BAAE" w14:textId="77777777" w:rsidTr="000C032D">
        <w:trPr>
          <w:trHeight w:val="320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8354FA2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Edem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03CECDD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1.91E-0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C57D386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3.30E-0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05A6B1B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5.798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7CBEA30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0.576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4E4052F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33.62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14:paraId="7AA7BC6E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FF4B86E" w14:textId="16FCA64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  <w:tc>
          <w:tcPr>
            <w:tcW w:w="532" w:type="pct"/>
            <w:vAlign w:val="center"/>
          </w:tcPr>
          <w:p w14:paraId="3A54202A" w14:textId="41689A8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</w:tr>
      <w:tr w:rsidR="000C032D" w:rsidRPr="00497726" w14:paraId="5979F320" w14:textId="77777777" w:rsidTr="000C032D">
        <w:trPr>
          <w:trHeight w:val="320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0EA093BC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Effusion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15043B3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1.85E-0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F4210E7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.65E-0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48F56D1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6A027527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B554237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48.86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14:paraId="10DA2B26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CB60B53" w14:textId="587EC1AF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  <w:tc>
          <w:tcPr>
            <w:tcW w:w="532" w:type="pct"/>
            <w:vAlign w:val="center"/>
          </w:tcPr>
          <w:p w14:paraId="0EDD43AD" w14:textId="591DA7DC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</w:tr>
      <w:tr w:rsidR="000C032D" w:rsidRPr="00497726" w14:paraId="707A0C88" w14:textId="77777777" w:rsidTr="000C032D">
        <w:trPr>
          <w:trHeight w:val="320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6710411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Emphysem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8B5DA2B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.17E-0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37F5CDD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.98E-0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81A81CC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7.259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BF23E16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0.682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74496B4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52.69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14:paraId="5D564085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0F612F2" w14:textId="542EA3A9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  <w:tc>
          <w:tcPr>
            <w:tcW w:w="532" w:type="pct"/>
            <w:vAlign w:val="center"/>
          </w:tcPr>
          <w:p w14:paraId="0B41A595" w14:textId="3F847E33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</w:tr>
      <w:tr w:rsidR="000C032D" w:rsidRPr="00497726" w14:paraId="326E21F4" w14:textId="77777777" w:rsidTr="000C032D">
        <w:trPr>
          <w:trHeight w:val="320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53FC195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Fibrosis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9F2347D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.09E-0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BD48490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.95E-0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2EE6A65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7.105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F7475B1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0.673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1D3C856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50.49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14:paraId="44B97E8F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B38FC55" w14:textId="49CD3E7B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  <w:tc>
          <w:tcPr>
            <w:tcW w:w="532" w:type="pct"/>
            <w:vAlign w:val="center"/>
          </w:tcPr>
          <w:p w14:paraId="74350E2F" w14:textId="2D1CE988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</w:tr>
      <w:tr w:rsidR="000C032D" w:rsidRPr="00497726" w14:paraId="795B7702" w14:textId="77777777" w:rsidTr="000C032D">
        <w:trPr>
          <w:trHeight w:val="320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619514D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Herni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450D1A3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1.79E-0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B872BD0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.60E-0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BA89CFC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E9B41E5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0.657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53BB992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47.06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14:paraId="1F4AE58A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754AE43" w14:textId="56A0AAC3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  <w:tc>
          <w:tcPr>
            <w:tcW w:w="532" w:type="pct"/>
            <w:vAlign w:val="center"/>
          </w:tcPr>
          <w:p w14:paraId="26ADECA0" w14:textId="7C0ACBF1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</w:tr>
      <w:tr w:rsidR="000C032D" w:rsidRPr="00497726" w14:paraId="0C58DE6B" w14:textId="77777777" w:rsidTr="000C032D">
        <w:trPr>
          <w:trHeight w:val="320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4F19378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Infiltration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2B3334C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.23E-0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FC38FC6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3.02E-0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C6F7C5D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C030008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0.690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A2523AC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54.46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14:paraId="7DD6657B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5002462" w14:textId="31F08FCB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  <w:tc>
          <w:tcPr>
            <w:tcW w:w="532" w:type="pct"/>
            <w:vAlign w:val="center"/>
          </w:tcPr>
          <w:p w14:paraId="11809175" w14:textId="13FE9406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</w:tr>
      <w:tr w:rsidR="000C032D" w:rsidRPr="00497726" w14:paraId="03A1EC4B" w14:textId="77777777" w:rsidTr="000C032D">
        <w:trPr>
          <w:trHeight w:val="320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8596917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Mass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921765E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.45E-0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3C6B3EB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3.44E-0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8F0E196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7.121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4C0B1F91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0.674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1C6E30D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50.71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14:paraId="260160B6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DE7EAAE" w14:textId="67671A55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  <w:tc>
          <w:tcPr>
            <w:tcW w:w="532" w:type="pct"/>
            <w:vAlign w:val="center"/>
          </w:tcPr>
          <w:p w14:paraId="6522D067" w14:textId="07099B2A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</w:tr>
      <w:tr w:rsidR="000C032D" w:rsidRPr="00497726" w14:paraId="5385C98B" w14:textId="77777777" w:rsidTr="000C032D">
        <w:trPr>
          <w:trHeight w:val="320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5F2A9CC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Nodule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968EBEB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.35E-0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92F9D77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3.03E-0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2B8CB40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7.769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465A3B1A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0.712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E9A4105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60.35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14:paraId="4EBD17DC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74931DB" w14:textId="78A015AE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  <w:tc>
          <w:tcPr>
            <w:tcW w:w="532" w:type="pct"/>
            <w:vAlign w:val="center"/>
          </w:tcPr>
          <w:p w14:paraId="5E0A7DB7" w14:textId="0341B38E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</w:tr>
      <w:tr w:rsidR="000C032D" w:rsidRPr="00497726" w14:paraId="52C6B99E" w14:textId="77777777" w:rsidTr="000C032D">
        <w:trPr>
          <w:trHeight w:val="320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E91C132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Pleural Thickening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8AD83FD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.19E-0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3AD5F2C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3.30E-0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D28E1CA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6.626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46AF52C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0.641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64C7D51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43.91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14:paraId="5F704838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18F643B" w14:textId="5221BCFB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  <w:tc>
          <w:tcPr>
            <w:tcW w:w="532" w:type="pct"/>
            <w:vAlign w:val="center"/>
          </w:tcPr>
          <w:p w14:paraId="25052E1C" w14:textId="1CD663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</w:tr>
      <w:tr w:rsidR="000C032D" w:rsidRPr="00497726" w14:paraId="2AA2C661" w14:textId="77777777" w:rsidTr="000C032D">
        <w:trPr>
          <w:trHeight w:val="320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2CCBCD3F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18DC47A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.04E-0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6B746F3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.33E-0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029AED2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8.763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6A248042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0.759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559593E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76.78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14:paraId="1FC15D44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823C6F4" w14:textId="263B01FA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  <w:tc>
          <w:tcPr>
            <w:tcW w:w="532" w:type="pct"/>
            <w:vAlign w:val="center"/>
          </w:tcPr>
          <w:p w14:paraId="6F9462E4" w14:textId="48D6560D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</w:tr>
      <w:tr w:rsidR="000C032D" w:rsidRPr="00497726" w14:paraId="74A4C1B3" w14:textId="77777777" w:rsidTr="000C032D">
        <w:trPr>
          <w:trHeight w:val="320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1A15353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Pneumothorax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5067A0E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.18E-0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485624C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4.51E-0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C18D713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4.832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6FFFC918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0.482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2D28BB7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3.35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14:paraId="2246B7D6" w14:textId="77777777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E0743BE" w14:textId="45BA50F3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  <w:tc>
          <w:tcPr>
            <w:tcW w:w="532" w:type="pct"/>
            <w:vAlign w:val="center"/>
          </w:tcPr>
          <w:p w14:paraId="47BE8FF0" w14:textId="394A2B38" w:rsidR="000C032D" w:rsidRPr="00A1109F" w:rsidRDefault="000C032D" w:rsidP="000C032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2C419D">
              <w:rPr>
                <w:sz w:val="16"/>
                <w:szCs w:val="16"/>
              </w:rPr>
              <w:t>&lt; .001</w:t>
            </w:r>
          </w:p>
        </w:tc>
      </w:tr>
    </w:tbl>
    <w:p w14:paraId="6FA7F639" w14:textId="77777777" w:rsidR="001C2214" w:rsidRDefault="001C2214" w:rsidP="001C2214"/>
    <w:p w14:paraId="199DCED6" w14:textId="77777777" w:rsidR="001C2214" w:rsidRDefault="001C2214" w:rsidP="001C2214">
      <w:r w:rsidRPr="00A1109F">
        <w:t xml:space="preserve">Table </w:t>
      </w:r>
      <w:r>
        <w:t>2</w:t>
      </w:r>
      <w:r w:rsidRPr="00A1109F">
        <w:t>. Linear regression results analyzing the effect of IC level on ROC AUC across various pathologies</w:t>
      </w:r>
      <w:r>
        <w:t xml:space="preserve"> for PA view CXRs in CheXpert dataset</w:t>
      </w:r>
      <w:r w:rsidRPr="00A1109F">
        <w:t>.</w:t>
      </w:r>
      <w:r w:rsidRPr="00B21500">
        <w:t xml:space="preserve"> Each model is based on 25 data points, comprising five IC levels with five experimental runs for each level. The table reports the coefficient for IC level, standard error, t-statistic, adjusted R-squared, F-statistic, sample size, and p-value. The corrected p-values were calculated using the </w:t>
      </w:r>
      <w:proofErr w:type="spellStart"/>
      <w:r w:rsidRPr="00B21500">
        <w:t>Benjamini</w:t>
      </w:r>
      <w:proofErr w:type="spellEnd"/>
      <w:r w:rsidRPr="00B21500">
        <w:t>-Hochberg procedure to control for the false discovery rat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851"/>
        <w:gridCol w:w="850"/>
        <w:gridCol w:w="1276"/>
        <w:gridCol w:w="851"/>
        <w:gridCol w:w="850"/>
        <w:gridCol w:w="851"/>
        <w:gridCol w:w="996"/>
      </w:tblGrid>
      <w:tr w:rsidR="001C2214" w:rsidRPr="00D9128D" w14:paraId="0A1BB38D" w14:textId="77777777" w:rsidTr="000C032D">
        <w:trPr>
          <w:trHeight w:val="3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B165" w14:textId="77777777" w:rsidR="001C2214" w:rsidRPr="00A1109F" w:rsidRDefault="001C2214" w:rsidP="000C032D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Path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5EBB" w14:textId="77777777" w:rsidR="001C2214" w:rsidRDefault="001C2214" w:rsidP="000C032D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Coefficient</w:t>
            </w:r>
          </w:p>
          <w:p w14:paraId="0ACD337C" w14:textId="77777777" w:rsidR="001C2214" w:rsidRPr="00A1109F" w:rsidRDefault="001C2214" w:rsidP="000C032D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(IC</w:t>
            </w:r>
            <w:r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Leve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BFC9" w14:textId="77777777" w:rsidR="001C2214" w:rsidRPr="00A1109F" w:rsidRDefault="001C2214" w:rsidP="000C032D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Std. Err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7483" w14:textId="77777777" w:rsidR="001C2214" w:rsidRPr="00A1109F" w:rsidRDefault="001C2214" w:rsidP="000C032D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t-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8E0D" w14:textId="77777777" w:rsidR="001C2214" w:rsidRPr="00A1109F" w:rsidRDefault="001C2214" w:rsidP="000C032D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Adjusted R-squar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2EA2" w14:textId="77777777" w:rsidR="001C2214" w:rsidRPr="00A1109F" w:rsidRDefault="001C2214" w:rsidP="000C032D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F-statist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F99C" w14:textId="77777777" w:rsidR="001C2214" w:rsidRPr="00A1109F" w:rsidRDefault="001C2214" w:rsidP="000C032D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Sample Siz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99B5" w14:textId="77777777" w:rsidR="001C2214" w:rsidRPr="00A1109F" w:rsidRDefault="001C2214" w:rsidP="000C032D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p-valu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88BE5" w14:textId="77777777" w:rsidR="001C2214" w:rsidRPr="00D9128D" w:rsidRDefault="001C2214" w:rsidP="000C032D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orrected p-value</w:t>
            </w:r>
          </w:p>
        </w:tc>
      </w:tr>
      <w:tr w:rsidR="000C032D" w:rsidRPr="00D9128D" w14:paraId="26672101" w14:textId="77777777" w:rsidTr="000C032D">
        <w:trPr>
          <w:trHeight w:val="32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D64D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Atelectas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3D02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8.80E-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6B4A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53E-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CF92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5.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FE24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57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6658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3.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31CF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A4FE" w14:textId="456CBE30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6A179976" w14:textId="09245DA3" w:rsidR="000C032D" w:rsidRPr="00D9128D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0C032D" w:rsidRPr="00D9128D" w14:paraId="416C9558" w14:textId="77777777" w:rsidTr="000C032D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69F4BC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Cardiomegal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DEB42D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22E-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B3010F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43E-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3C66B5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8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3CE174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4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A205B9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2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C230E0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D9AA5D" w14:textId="77D6A064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2D6972F9" w14:textId="64C4EF85" w:rsidR="000C032D" w:rsidRPr="00D9128D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0C032D" w:rsidRPr="00D9128D" w14:paraId="13EECD05" w14:textId="77777777" w:rsidTr="000C032D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AA3778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Consoli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EE305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9.31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F7E3FF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29E-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F29BC8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4F21F2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68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D61609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52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1817EF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5AFC4D" w14:textId="08E9CD0D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0D8DCC99" w14:textId="2C6FA925" w:rsidR="000C032D" w:rsidRPr="00D9128D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0C032D" w:rsidRPr="00D9128D" w14:paraId="3EA5214C" w14:textId="77777777" w:rsidTr="000C032D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3BFE93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Ede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22B5C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04E-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666016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39E-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80E28B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7FAAF7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69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CE8F9C" w14:textId="3187A7CD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55.4</w:t>
            </w:r>
            <w:r w:rsidR="00FF62C4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683143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3685CC" w14:textId="2BB93068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41B7AE43" w14:textId="16B37824" w:rsidR="000C032D" w:rsidRPr="00D9128D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0C032D" w:rsidRPr="00D9128D" w14:paraId="38FFC0F2" w14:textId="77777777" w:rsidTr="000C032D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FB3C18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Enlarged Cardio Mediastin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D5C9B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03E-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1671C4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63E-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171C4E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6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A5CDB3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61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D150E0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9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187D2A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867B4A" w14:textId="07F7FD63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0234A738" w14:textId="7C4737ED" w:rsidR="000C032D" w:rsidRPr="00D9128D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0C032D" w:rsidRPr="00D9128D" w14:paraId="318E4BB2" w14:textId="77777777" w:rsidTr="000C032D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99E732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Fract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474D7F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11E-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74BCEE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27E-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80CE5B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8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792F03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5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0D312D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6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244FD4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1778F7" w14:textId="273210DC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20888CCD" w14:textId="5D7F999E" w:rsidR="000C032D" w:rsidRPr="00D9128D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0C032D" w:rsidRPr="00D9128D" w14:paraId="56E62903" w14:textId="77777777" w:rsidTr="000C032D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FAC07C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Lung Le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B72033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9.97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5B257C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45E-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B9E188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6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0E164A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65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7A06B3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47.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5FD791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DDCE02" w14:textId="7119685C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733517FD" w14:textId="2A7D1FD2" w:rsidR="000C032D" w:rsidRPr="00D9128D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0C032D" w:rsidRPr="00D9128D" w14:paraId="4FDE7494" w14:textId="77777777" w:rsidTr="000C032D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C04BB4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lastRenderedPageBreak/>
              <w:t>Lung Opac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251CA5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08E-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C8C120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15E-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A5EAFF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9.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353AF0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8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22DE3A" w14:textId="3C3D36B8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88.9</w:t>
            </w:r>
            <w:r w:rsidR="00FF62C4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B45D7E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737F85" w14:textId="104328FC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14EFD581" w14:textId="69F3ED1F" w:rsidR="000C032D" w:rsidRPr="00D9128D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0C032D" w:rsidRPr="00D9128D" w14:paraId="39FE7E59" w14:textId="77777777" w:rsidTr="000C032D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2B2CE1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Pleural Effu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6588C9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05E-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3D40B6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26E-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E88113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8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AC9297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4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8078C8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69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A666E7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C66204" w14:textId="2C12D20F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2CAB12D7" w14:textId="24399E4F" w:rsidR="000C032D" w:rsidRPr="00D9128D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0C032D" w:rsidRPr="00D9128D" w14:paraId="03ACFB85" w14:textId="77777777" w:rsidTr="000C032D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41F7AB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Pleural Oth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C74512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05E-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B19763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29E-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096E41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8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D7A3C9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3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B30646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65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04845F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56FB4A" w14:textId="594EF43F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58F32A5C" w14:textId="747F3E77" w:rsidR="000C032D" w:rsidRPr="00D9128D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0C032D" w:rsidRPr="00D9128D" w14:paraId="0229E663" w14:textId="77777777" w:rsidTr="000C032D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39C69B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Pneumon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84DF02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9.61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6C1A21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16E-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334BFC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8.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F7073F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3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DDC9BD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69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9126EE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8F7F69" w14:textId="3761DB9B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761797DD" w14:textId="31E1D6FD" w:rsidR="000C032D" w:rsidRPr="00D9128D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0C032D" w:rsidRPr="00D9128D" w14:paraId="0C8DDCCF" w14:textId="77777777" w:rsidTr="000C032D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780310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Pneumothora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1A3EE7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16E-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EBF656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58E-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5639F3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FA1105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68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6BBC52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53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243E8C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8079DF" w14:textId="6DC1677B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35D020FA" w14:textId="1334E770" w:rsidR="000C032D" w:rsidRPr="00D9128D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0C032D" w:rsidRPr="00D9128D" w14:paraId="5D7C4899" w14:textId="77777777" w:rsidTr="000C032D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5C9757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Support Devic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26A98A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05E-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42F12B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62E-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2AD6E3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6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829B41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63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8AEFD3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42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1F11A5" w14:textId="77777777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F4D648" w14:textId="6B3514DA" w:rsidR="000C032D" w:rsidRPr="00A1109F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6ECD8536" w14:textId="5000B68B" w:rsidR="000C032D" w:rsidRPr="00D9128D" w:rsidRDefault="000C032D" w:rsidP="000C032D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</w:tbl>
    <w:p w14:paraId="03FA09A6" w14:textId="77777777" w:rsidR="001C2214" w:rsidRDefault="001C2214" w:rsidP="001C2214"/>
    <w:p w14:paraId="1753885E" w14:textId="77777777" w:rsidR="00FF62C4" w:rsidRDefault="00FF62C4" w:rsidP="001C2214"/>
    <w:p w14:paraId="0EA5E9FC" w14:textId="55B3612B" w:rsidR="00FF62C4" w:rsidRDefault="00FF62C4" w:rsidP="00FF62C4">
      <w:r w:rsidRPr="00A1109F">
        <w:t xml:space="preserve">Table </w:t>
      </w:r>
      <w:r>
        <w:t>3</w:t>
      </w:r>
      <w:r w:rsidRPr="00A1109F">
        <w:t>. Linear regression results analyzing the effect of IC level on ROC AUC across various pathologies</w:t>
      </w:r>
      <w:r>
        <w:t xml:space="preserve"> for PA view CXRs in the MIMIC-CXR dataset</w:t>
      </w:r>
      <w:r w:rsidRPr="00A1109F">
        <w:t>.</w:t>
      </w:r>
      <w:r w:rsidRPr="00B21500">
        <w:t xml:space="preserve"> Each model is based on 25 data points, comprising five IC levels with five experimental runs for each level. The table reports the coefficient for IC level, standard error, t-statistic, adjusted R-squared, F-statistic, sample size, and p-value. The corrected p-values were calculated using the </w:t>
      </w:r>
      <w:proofErr w:type="spellStart"/>
      <w:r w:rsidRPr="00B21500">
        <w:t>Benjamini</w:t>
      </w:r>
      <w:proofErr w:type="spellEnd"/>
      <w:r w:rsidRPr="00B21500">
        <w:t>-Hochberg procedure to control for the false discovery rate.</w:t>
      </w:r>
    </w:p>
    <w:p w14:paraId="6643C233" w14:textId="77777777" w:rsidR="00FF62C4" w:rsidRDefault="00FF62C4" w:rsidP="00FF62C4"/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851"/>
        <w:gridCol w:w="850"/>
        <w:gridCol w:w="1276"/>
        <w:gridCol w:w="851"/>
        <w:gridCol w:w="850"/>
        <w:gridCol w:w="851"/>
        <w:gridCol w:w="996"/>
      </w:tblGrid>
      <w:tr w:rsidR="00FF62C4" w:rsidRPr="00D9128D" w14:paraId="2C6E366E" w14:textId="77777777" w:rsidTr="00FF62C4">
        <w:trPr>
          <w:trHeight w:val="3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541C" w14:textId="77777777" w:rsidR="00FF62C4" w:rsidRPr="00A1109F" w:rsidRDefault="00FF62C4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Path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7471" w14:textId="77777777" w:rsidR="00FF62C4" w:rsidRDefault="00FF62C4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Coefficient</w:t>
            </w:r>
          </w:p>
          <w:p w14:paraId="5D58C45A" w14:textId="77777777" w:rsidR="00FF62C4" w:rsidRPr="00A1109F" w:rsidRDefault="00FF62C4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(IC</w:t>
            </w:r>
            <w:r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Leve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9E77" w14:textId="77777777" w:rsidR="00FF62C4" w:rsidRPr="00A1109F" w:rsidRDefault="00FF62C4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Std. Err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190A" w14:textId="77777777" w:rsidR="00FF62C4" w:rsidRPr="00A1109F" w:rsidRDefault="00FF62C4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t-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7E5C" w14:textId="77777777" w:rsidR="00FF62C4" w:rsidRPr="00A1109F" w:rsidRDefault="00FF62C4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Adjusted R-squar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4E4A" w14:textId="77777777" w:rsidR="00FF62C4" w:rsidRPr="00A1109F" w:rsidRDefault="00FF62C4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F-statist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2F91" w14:textId="77777777" w:rsidR="00FF62C4" w:rsidRPr="00A1109F" w:rsidRDefault="00FF62C4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Sample Siz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C0D8" w14:textId="77777777" w:rsidR="00FF62C4" w:rsidRPr="00A1109F" w:rsidRDefault="00FF62C4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p-valu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1D8FD" w14:textId="77777777" w:rsidR="00FF62C4" w:rsidRPr="00D9128D" w:rsidRDefault="00FF62C4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orrected p-value</w:t>
            </w:r>
          </w:p>
        </w:tc>
      </w:tr>
      <w:tr w:rsidR="00FF62C4" w:rsidRPr="00D9128D" w14:paraId="54F8A6BA" w14:textId="77777777" w:rsidTr="00FF62C4">
        <w:trPr>
          <w:trHeight w:val="32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A26D42" w14:textId="3235AE06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Airspace Opacit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463A31" w14:textId="2461DAA2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.62E-0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335300" w14:textId="3FA426F0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19E-0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040D34" w14:textId="193E3A7B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8.2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7B5470" w14:textId="5D6FB39A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35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6330A5" w14:textId="7781A40B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67.5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4DE941" w14:textId="7F846F54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FA4F1D" w14:textId="17FE4139" w:rsidR="00FF62C4" w:rsidRPr="00FD64A7" w:rsidRDefault="00FF62C4" w:rsidP="00FF62C4">
            <w:pPr>
              <w:jc w:val="center"/>
              <w:rPr>
                <w:sz w:val="16"/>
                <w:szCs w:val="16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center"/>
          </w:tcPr>
          <w:p w14:paraId="34B9BF9D" w14:textId="1018F8EF" w:rsidR="00FF62C4" w:rsidRPr="00FD64A7" w:rsidRDefault="00FF62C4" w:rsidP="00FF62C4">
            <w:pPr>
              <w:jc w:val="center"/>
              <w:rPr>
                <w:sz w:val="16"/>
                <w:szCs w:val="16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FF62C4" w:rsidRPr="00D9128D" w14:paraId="0199C70C" w14:textId="77777777" w:rsidTr="00FF62C4">
        <w:trPr>
          <w:trHeight w:val="32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2AEF9B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Atelectasi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36D863" w14:textId="3A841671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31E-0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1827F5" w14:textId="250D4CFA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.88E-0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C19B40" w14:textId="67EBCB12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8.4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6DB766" w14:textId="778A81D4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45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219307" w14:textId="0A39B7C8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69.0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125E9D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C49C9B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14:paraId="02B8AB8C" w14:textId="77777777" w:rsidR="00FF62C4" w:rsidRPr="00D9128D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FF62C4" w:rsidRPr="00D9128D" w14:paraId="0A49B152" w14:textId="77777777" w:rsidTr="00FF62C4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75B8C9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Cardiomegal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3E9B94" w14:textId="158BBC62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19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E35C0E" w14:textId="4564B7B1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.03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4F6897" w14:textId="4A205D0C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9.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6C4B16" w14:textId="7D4EABF3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</w:t>
            </w:r>
            <w:r w:rsidR="00555567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</w:t>
            </w: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8969DA" w14:textId="30FB3E09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68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AEA864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7EAFCA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712A9958" w14:textId="77777777" w:rsidR="00FF62C4" w:rsidRPr="00D9128D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FF62C4" w:rsidRPr="00D9128D" w14:paraId="54BE6435" w14:textId="77777777" w:rsidTr="00FF62C4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243D14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Consoli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47FB23" w14:textId="49E23BDA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96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7A4382" w14:textId="43A1EEAF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17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7CAB3E" w14:textId="302E6CC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.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C23B45" w14:textId="38F879C2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66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68A66D" w14:textId="39C61CE2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62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C56DB3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0E5E84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394CDCC6" w14:textId="77777777" w:rsidR="00FF62C4" w:rsidRPr="00D9128D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FF62C4" w:rsidRPr="00D9128D" w14:paraId="1E348B57" w14:textId="77777777" w:rsidTr="00FF62C4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171BA6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Edem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8C7357" w14:textId="40FE0B3A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.51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31A7BF" w14:textId="2A7F7456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.40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FD2DBE" w14:textId="4D729F2F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8.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D0A677" w14:textId="2693C8EB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19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8F1845" w14:textId="26CD2D0C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86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A2DE44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35B052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69B9F68E" w14:textId="77777777" w:rsidR="00FF62C4" w:rsidRPr="00D9128D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FF62C4" w:rsidRPr="00D9128D" w14:paraId="4E6E7B8E" w14:textId="77777777" w:rsidTr="00FF62C4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D255B4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Enlarged Cardio Mediastinu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2ED713" w14:textId="7727917C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46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FDB0F9" w14:textId="3DCE19C8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29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7AF55B" w14:textId="0E969EA9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9.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23956D" w14:textId="37152894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2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28499E" w14:textId="0067CF7A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95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9D1622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66C0C3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27FDCB56" w14:textId="77777777" w:rsidR="00FF62C4" w:rsidRPr="00D9128D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FF62C4" w:rsidRPr="00D9128D" w14:paraId="23427826" w14:textId="77777777" w:rsidTr="00FF62C4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86E434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Fractur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ED9520" w14:textId="351B880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.77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7EDEBD" w14:textId="5219E1F8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60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33EB13" w14:textId="41C2940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.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CE1FC1" w14:textId="4F431E14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0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A4FFA9" w14:textId="45DC26FC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59.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F0DA59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F56E02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6F8A2F38" w14:textId="77777777" w:rsidR="00FF62C4" w:rsidRPr="00D9128D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FF62C4" w:rsidRPr="00D9128D" w14:paraId="520B8BF0" w14:textId="77777777" w:rsidTr="00FF62C4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080692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Lung Les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F0F4CA" w14:textId="13DE819F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86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EBDCDA" w14:textId="41A5BA20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44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84473A" w14:textId="1E40E52A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8.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AD401A" w14:textId="1ADF89D1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38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8122F3" w14:textId="41723F57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5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26A7A2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F9C625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5433608B" w14:textId="77777777" w:rsidR="00FF62C4" w:rsidRPr="00D9128D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FF62C4" w:rsidRPr="00D9128D" w14:paraId="56BE695D" w14:textId="77777777" w:rsidTr="00FF62C4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B7C371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Pleural Effus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D1988C" w14:textId="35F88C9B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19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D60C2D" w14:textId="6346A468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87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9DE19A" w14:textId="542929F0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.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E4C72F" w14:textId="3B2DEF19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68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BA21D3" w14:textId="575CE65F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43.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B08DFE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442A28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3E12150D" w14:textId="77777777" w:rsidR="00FF62C4" w:rsidRPr="00D9128D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FF62C4" w:rsidRPr="00D9128D" w14:paraId="1D02728F" w14:textId="77777777" w:rsidTr="00FF62C4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DD063A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Pleural Oth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44B90E" w14:textId="660225CE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31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7C540F" w14:textId="235D1A0A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4.83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B19499" w14:textId="5B7412D3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6.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9E808F" w14:textId="1D4D33D2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657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B6B2A9" w14:textId="70D44E8E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47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F0C687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FCE74F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3342995E" w14:textId="77777777" w:rsidR="00FF62C4" w:rsidRPr="00D9128D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FF62C4" w:rsidRPr="00D9128D" w14:paraId="66AAE583" w14:textId="77777777" w:rsidTr="00FF62C4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F18F66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Pneumoni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16FF6B" w14:textId="787A3C31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01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516AAA" w14:textId="3F40B51B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.98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75CE7A" w14:textId="1AC51F43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8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7F0C8B" w14:textId="48A5C3E2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0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10EB64" w14:textId="660785CB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53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232C53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68538E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7E5A3B89" w14:textId="77777777" w:rsidR="00FF62C4" w:rsidRPr="00D9128D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FF62C4" w:rsidRPr="00D9128D" w14:paraId="482342C9" w14:textId="77777777" w:rsidTr="00FF62C4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33BE69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Pneumothora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1CAA98" w14:textId="206E499C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.96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C96AFF" w14:textId="4F2299D2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70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1ABA7C" w14:textId="6789CC2A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.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711F02" w14:textId="701A2C64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2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BF6239" w14:textId="42034DDC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63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27FE05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48F370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7AAFDFA2" w14:textId="77777777" w:rsidR="00FF62C4" w:rsidRPr="00D9128D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FF62C4" w:rsidRPr="00D9128D" w14:paraId="48441DB2" w14:textId="77777777" w:rsidTr="00FF62C4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C5F975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Support Devic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FFA837" w14:textId="406D7F66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.85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E50DFD" w14:textId="0AA5E5B3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1.56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566BBD" w14:textId="3722288D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8.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7020C8" w14:textId="4E115481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5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A65A71" w14:textId="526CE07C" w:rsidR="00FF62C4" w:rsidRPr="00A1109F" w:rsidRDefault="00555567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2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E88D52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826EC2" w14:textId="77777777" w:rsidR="00FF62C4" w:rsidRPr="00A1109F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4CDFFEF0" w14:textId="77777777" w:rsidR="00FF62C4" w:rsidRPr="00D9128D" w:rsidRDefault="00FF62C4" w:rsidP="00FF62C4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</w:tbl>
    <w:p w14:paraId="634EA64D" w14:textId="77777777" w:rsidR="00FF62C4" w:rsidRDefault="00FF62C4" w:rsidP="001C2214"/>
    <w:p w14:paraId="78A5E097" w14:textId="77777777" w:rsidR="00FF62C4" w:rsidRDefault="00FF62C4" w:rsidP="001C2214"/>
    <w:p w14:paraId="2A50E6A5" w14:textId="62D848E1" w:rsidR="001C2214" w:rsidRDefault="001C2214" w:rsidP="001C2214">
      <w:r w:rsidRPr="00A1109F">
        <w:t xml:space="preserve">Table </w:t>
      </w:r>
      <w:r w:rsidR="00FF62C4">
        <w:t>4</w:t>
      </w:r>
      <w:r w:rsidRPr="00A1109F">
        <w:t>. Linear regression results analyzing the effect of IC level on ROC AUC across various pathologies</w:t>
      </w:r>
      <w:r>
        <w:t xml:space="preserve"> for AP view CXRs in Chest X-ray 14 dataset</w:t>
      </w:r>
      <w:r w:rsidRPr="00A1109F">
        <w:t>.</w:t>
      </w:r>
      <w:r w:rsidRPr="00B21500">
        <w:t xml:space="preserve"> Each model is based on 25 data points, comprising five IC levels with five experimental runs for each level. The table reports the coefficient for IC level, standard error, t-statistic, adjusted R-squared, F-statistic, sample size, and p-value. The corrected p-values were calculated using the </w:t>
      </w:r>
      <w:proofErr w:type="spellStart"/>
      <w:r w:rsidRPr="00B21500">
        <w:t>Benjamini</w:t>
      </w:r>
      <w:proofErr w:type="spellEnd"/>
      <w:r w:rsidRPr="00B21500">
        <w:t>-Hochberg procedure to control for the false discovery rate.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3"/>
        <w:gridCol w:w="1171"/>
        <w:gridCol w:w="1172"/>
        <w:gridCol w:w="1172"/>
        <w:gridCol w:w="1172"/>
        <w:gridCol w:w="851"/>
        <w:gridCol w:w="1098"/>
        <w:gridCol w:w="909"/>
        <w:gridCol w:w="222"/>
      </w:tblGrid>
      <w:tr w:rsidR="001C2214" w:rsidRPr="00F030B2" w14:paraId="7CD6029C" w14:textId="77777777" w:rsidTr="000C032D">
        <w:trPr>
          <w:trHeight w:val="320"/>
        </w:trPr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0A66" w14:textId="77777777" w:rsidR="001C2214" w:rsidRPr="00A1109F" w:rsidRDefault="001C2214" w:rsidP="000C032D">
            <w:pPr>
              <w:jc w:val="center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Pathology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EFAE" w14:textId="0BED7773" w:rsidR="001C2214" w:rsidRPr="00A1109F" w:rsidRDefault="001C2214" w:rsidP="000C032D">
            <w:pPr>
              <w:jc w:val="center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Coefficient (IC</w:t>
            </w:r>
            <w:r w:rsidR="00452418">
              <w:rPr>
                <w:b/>
                <w:bCs/>
                <w:sz w:val="16"/>
                <w:szCs w:val="16"/>
              </w:rPr>
              <w:t xml:space="preserve"> </w:t>
            </w:r>
            <w:r w:rsidRPr="00A1109F">
              <w:rPr>
                <w:b/>
                <w:bCs/>
                <w:sz w:val="16"/>
                <w:szCs w:val="16"/>
              </w:rPr>
              <w:t>Level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AD2B" w14:textId="77777777" w:rsidR="001C2214" w:rsidRPr="00A1109F" w:rsidRDefault="001C2214" w:rsidP="000C032D">
            <w:pPr>
              <w:jc w:val="center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24FC" w14:textId="77777777" w:rsidR="001C2214" w:rsidRPr="00A1109F" w:rsidRDefault="001C2214" w:rsidP="000C032D">
            <w:pPr>
              <w:jc w:val="center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t-statistic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B3A2" w14:textId="77777777" w:rsidR="001C2214" w:rsidRPr="00A1109F" w:rsidRDefault="001C2214" w:rsidP="000C032D">
            <w:pPr>
              <w:jc w:val="center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Adjusted R-squar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30C1" w14:textId="77777777" w:rsidR="001C2214" w:rsidRPr="00A1109F" w:rsidRDefault="001C2214" w:rsidP="000C032D">
            <w:pPr>
              <w:jc w:val="center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F-statistic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5352" w14:textId="77777777" w:rsidR="001C2214" w:rsidRPr="00A1109F" w:rsidRDefault="001C2214" w:rsidP="000C032D">
            <w:pPr>
              <w:jc w:val="center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270B2" w14:textId="77777777" w:rsidR="001C2214" w:rsidRPr="00F030B2" w:rsidRDefault="001C2214" w:rsidP="000C032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rrected p-vale</w:t>
            </w:r>
          </w:p>
        </w:tc>
        <w:tc>
          <w:tcPr>
            <w:tcW w:w="222" w:type="dxa"/>
            <w:vAlign w:val="center"/>
          </w:tcPr>
          <w:p w14:paraId="26EA128A" w14:textId="77777777" w:rsidR="001C2214" w:rsidRPr="00F030B2" w:rsidRDefault="001C2214" w:rsidP="000C032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C032D" w:rsidRPr="00F030B2" w14:paraId="0AD00BBD" w14:textId="77777777" w:rsidTr="000C032D">
        <w:trPr>
          <w:trHeight w:val="320"/>
        </w:trPr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20A5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Atelectasis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2B16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71E-03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E055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3.76E-04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E196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7.22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26FD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8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762D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52.19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7405" w14:textId="092A730C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7CF84DB" w14:textId="4023C261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222" w:type="dxa"/>
            <w:vAlign w:val="center"/>
          </w:tcPr>
          <w:p w14:paraId="6F28C9BB" w14:textId="77777777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</w:p>
        </w:tc>
      </w:tr>
      <w:tr w:rsidR="000C032D" w:rsidRPr="00F030B2" w14:paraId="45C8A9CB" w14:textId="77777777" w:rsidTr="000C032D">
        <w:trPr>
          <w:trHeight w:val="320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A5F0E6D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Cardiomegal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BB95159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72E-0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F72B6CB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3.44E-0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EDB866E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7.9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6C0E707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6BD2CF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62.5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0830BD0" w14:textId="6DCE02AB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907" w:type="dxa"/>
            <w:vAlign w:val="center"/>
          </w:tcPr>
          <w:p w14:paraId="6E6928BD" w14:textId="07609EA7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222" w:type="dxa"/>
            <w:vAlign w:val="center"/>
          </w:tcPr>
          <w:p w14:paraId="534CD65E" w14:textId="77777777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</w:p>
        </w:tc>
      </w:tr>
      <w:tr w:rsidR="000C032D" w:rsidRPr="00F030B2" w14:paraId="2E4ED485" w14:textId="77777777" w:rsidTr="000C032D">
        <w:trPr>
          <w:trHeight w:val="320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E269BD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Consolidatio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A34C7A4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23E-0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5DBBE31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33E-0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A1C0895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9.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0823179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B08D4E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92.0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929B278" w14:textId="7E9F84F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907" w:type="dxa"/>
            <w:vAlign w:val="center"/>
          </w:tcPr>
          <w:p w14:paraId="6FB06F5C" w14:textId="14BF47C7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222" w:type="dxa"/>
            <w:vAlign w:val="center"/>
          </w:tcPr>
          <w:p w14:paraId="5EAD02BC" w14:textId="77777777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</w:p>
        </w:tc>
      </w:tr>
      <w:tr w:rsidR="000C032D" w:rsidRPr="00F030B2" w14:paraId="5EF43423" w14:textId="77777777" w:rsidTr="000C032D">
        <w:trPr>
          <w:trHeight w:val="320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13BAD36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lastRenderedPageBreak/>
              <w:t>Edem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970C19E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46E-0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5C08B70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3.38E-0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6B214A5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7.2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8CE9FF5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DB65AD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53.1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0D8786F" w14:textId="1682E680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907" w:type="dxa"/>
            <w:vAlign w:val="center"/>
          </w:tcPr>
          <w:p w14:paraId="6B912B50" w14:textId="457875C7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222" w:type="dxa"/>
            <w:vAlign w:val="center"/>
          </w:tcPr>
          <w:p w14:paraId="3B3798F8" w14:textId="77777777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</w:p>
        </w:tc>
      </w:tr>
      <w:tr w:rsidR="000C032D" w:rsidRPr="00F030B2" w14:paraId="25BF943A" w14:textId="77777777" w:rsidTr="000C032D">
        <w:trPr>
          <w:trHeight w:val="320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9811EF2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Effusio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98D09E6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11E-0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2C18A2E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73E-0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5DEE772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7.7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361C700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1C0285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59.5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2999902" w14:textId="1C76B359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907" w:type="dxa"/>
            <w:vAlign w:val="center"/>
          </w:tcPr>
          <w:p w14:paraId="198FC2C3" w14:textId="16DB02D3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222" w:type="dxa"/>
            <w:vAlign w:val="center"/>
          </w:tcPr>
          <w:p w14:paraId="3B2F6EEF" w14:textId="77777777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</w:p>
        </w:tc>
      </w:tr>
      <w:tr w:rsidR="000C032D" w:rsidRPr="00F030B2" w14:paraId="40B3E790" w14:textId="77777777" w:rsidTr="000C032D">
        <w:trPr>
          <w:trHeight w:val="320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1A640E6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Emphysem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2148A81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56E-0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9122D44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70E-0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95F383C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9.4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4FD27EA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F13F35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90.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812B030" w14:textId="5A957842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907" w:type="dxa"/>
            <w:vAlign w:val="center"/>
          </w:tcPr>
          <w:p w14:paraId="7FFE1CC4" w14:textId="3027AFC1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222" w:type="dxa"/>
            <w:vAlign w:val="center"/>
          </w:tcPr>
          <w:p w14:paraId="52A28ACE" w14:textId="77777777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</w:p>
        </w:tc>
      </w:tr>
      <w:tr w:rsidR="000C032D" w:rsidRPr="00F030B2" w14:paraId="7731FFD9" w14:textId="77777777" w:rsidTr="000C032D">
        <w:trPr>
          <w:trHeight w:val="320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0C75A46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Fibrosi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ADF1CE7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76E-0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C648BDB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3.55E-0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8562468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7.7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BBF671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E20DB5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60.5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334AF60" w14:textId="5292AE8E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907" w:type="dxa"/>
            <w:vAlign w:val="center"/>
          </w:tcPr>
          <w:p w14:paraId="3738A874" w14:textId="57AFA90E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222" w:type="dxa"/>
            <w:vAlign w:val="center"/>
          </w:tcPr>
          <w:p w14:paraId="13A334EC" w14:textId="77777777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</w:p>
        </w:tc>
      </w:tr>
      <w:tr w:rsidR="000C032D" w:rsidRPr="00F030B2" w14:paraId="042D9922" w14:textId="77777777" w:rsidTr="000C032D">
        <w:trPr>
          <w:trHeight w:val="320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43117ED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Herni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A6FAEBE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39E-0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98FB27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3.19E-0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8BDB056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7.4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0227C7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0D443B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56.0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5FF8065" w14:textId="7A881111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907" w:type="dxa"/>
            <w:vAlign w:val="center"/>
          </w:tcPr>
          <w:p w14:paraId="65ED915C" w14:textId="4893E140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222" w:type="dxa"/>
            <w:vAlign w:val="center"/>
          </w:tcPr>
          <w:p w14:paraId="65EE5B33" w14:textId="77777777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</w:p>
        </w:tc>
      </w:tr>
      <w:tr w:rsidR="000C032D" w:rsidRPr="00F030B2" w14:paraId="6B16803E" w14:textId="77777777" w:rsidTr="000C032D">
        <w:trPr>
          <w:trHeight w:val="320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4586C84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Infiltratio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F47E284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09E-0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3C99E44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18E-0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8C99F60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9.6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9F3E558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B20EAC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92.4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5E9D50C" w14:textId="1533C3DA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907" w:type="dxa"/>
            <w:vAlign w:val="center"/>
          </w:tcPr>
          <w:p w14:paraId="769EEADF" w14:textId="4FC5B38F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222" w:type="dxa"/>
            <w:vAlign w:val="center"/>
          </w:tcPr>
          <w:p w14:paraId="49A57216" w14:textId="77777777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</w:p>
        </w:tc>
      </w:tr>
      <w:tr w:rsidR="000C032D" w:rsidRPr="00F030B2" w14:paraId="37502191" w14:textId="77777777" w:rsidTr="000C032D">
        <w:trPr>
          <w:trHeight w:val="320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942CAF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Mas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270B300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70E-0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890085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3.87E-0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89C45C5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6.9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E2D8CCE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7F8696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48.8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B5B1AD5" w14:textId="0EF78742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907" w:type="dxa"/>
            <w:vAlign w:val="center"/>
          </w:tcPr>
          <w:p w14:paraId="31213E43" w14:textId="3515C430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222" w:type="dxa"/>
            <w:vAlign w:val="center"/>
          </w:tcPr>
          <w:p w14:paraId="635E64DB" w14:textId="77777777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</w:p>
        </w:tc>
      </w:tr>
      <w:tr w:rsidR="000C032D" w:rsidRPr="00F030B2" w14:paraId="6B291735" w14:textId="77777777" w:rsidTr="000C032D">
        <w:trPr>
          <w:trHeight w:val="320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82482C2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Nodu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BB9001A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45E-0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345C50F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3.30E-0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6A57B3B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7.4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5757BC5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1A1FCA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55.29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0425F73" w14:textId="030661BC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907" w:type="dxa"/>
            <w:vAlign w:val="center"/>
          </w:tcPr>
          <w:p w14:paraId="1D549B2B" w14:textId="6711555C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222" w:type="dxa"/>
            <w:vAlign w:val="center"/>
          </w:tcPr>
          <w:p w14:paraId="51D172AC" w14:textId="77777777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</w:p>
        </w:tc>
      </w:tr>
      <w:tr w:rsidR="000C032D" w:rsidRPr="00F030B2" w14:paraId="461338CF" w14:textId="77777777" w:rsidTr="000C032D">
        <w:trPr>
          <w:trHeight w:val="320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26C4D95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Pleural Thickenin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FE9146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73E-0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BBFE9D7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4.04E-0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C7AA8B6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6.7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8A70C28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8A43A8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45.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25257E0" w14:textId="7C0AC8A4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907" w:type="dxa"/>
            <w:vAlign w:val="center"/>
          </w:tcPr>
          <w:p w14:paraId="6C021007" w14:textId="0DAE74DB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222" w:type="dxa"/>
            <w:vAlign w:val="center"/>
          </w:tcPr>
          <w:p w14:paraId="262DCCB6" w14:textId="77777777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</w:p>
        </w:tc>
      </w:tr>
      <w:tr w:rsidR="000C032D" w:rsidRPr="00F030B2" w14:paraId="3139160F" w14:textId="77777777" w:rsidTr="000C032D">
        <w:trPr>
          <w:trHeight w:val="320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A773D1B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Pneumoni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B7021D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23E-0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7CEA6DF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26E-0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DE47F5E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9.8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1F7287D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D9409E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96.9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690B4F4" w14:textId="1A21C31A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907" w:type="dxa"/>
            <w:vAlign w:val="center"/>
          </w:tcPr>
          <w:p w14:paraId="287AE064" w14:textId="546AF37D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222" w:type="dxa"/>
            <w:vAlign w:val="center"/>
          </w:tcPr>
          <w:p w14:paraId="0CFF179A" w14:textId="77777777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</w:p>
        </w:tc>
      </w:tr>
      <w:tr w:rsidR="000C032D" w:rsidRPr="00F030B2" w14:paraId="28C68F32" w14:textId="77777777" w:rsidTr="000C032D">
        <w:trPr>
          <w:trHeight w:val="320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610103E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Pneumothorax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14C0FB6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1.69E-0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E039641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4.16E-0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AA80CFD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4.0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C07036E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3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1B4B50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16.5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624DFF4" w14:textId="59317503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907" w:type="dxa"/>
            <w:vAlign w:val="center"/>
          </w:tcPr>
          <w:p w14:paraId="6FB06DB4" w14:textId="321E3D21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  <w:r w:rsidRPr="0065597F">
              <w:rPr>
                <w:sz w:val="16"/>
                <w:szCs w:val="16"/>
              </w:rPr>
              <w:t>&lt; .001</w:t>
            </w:r>
          </w:p>
        </w:tc>
        <w:tc>
          <w:tcPr>
            <w:tcW w:w="222" w:type="dxa"/>
            <w:vAlign w:val="center"/>
          </w:tcPr>
          <w:p w14:paraId="5E6D78F7" w14:textId="77777777" w:rsidR="000C032D" w:rsidRPr="00F030B2" w:rsidRDefault="000C032D" w:rsidP="000C032D">
            <w:pPr>
              <w:jc w:val="center"/>
              <w:rPr>
                <w:sz w:val="16"/>
                <w:szCs w:val="16"/>
              </w:rPr>
            </w:pPr>
          </w:p>
        </w:tc>
      </w:tr>
    </w:tbl>
    <w:p w14:paraId="6470477B" w14:textId="77777777" w:rsidR="001C2214" w:rsidRDefault="001C2214" w:rsidP="001C2214"/>
    <w:p w14:paraId="42731D1D" w14:textId="2A74F3E2" w:rsidR="001C2214" w:rsidRDefault="001C2214" w:rsidP="001C2214">
      <w:r w:rsidRPr="00A1109F">
        <w:t xml:space="preserve">Table </w:t>
      </w:r>
      <w:r w:rsidR="00FF62C4">
        <w:t>5</w:t>
      </w:r>
      <w:r w:rsidRPr="00A1109F">
        <w:t>. Linear regression results analyzing the effect of IC level on ROC AUC across various pathologies</w:t>
      </w:r>
      <w:r>
        <w:t xml:space="preserve"> for AP view CXRs in CheXpert dataset</w:t>
      </w:r>
      <w:r w:rsidRPr="00A1109F">
        <w:t>.</w:t>
      </w:r>
      <w:r w:rsidRPr="00B21500">
        <w:t xml:space="preserve"> Each model is based on 25 data points, comprising five IC levels with five experimental runs for each level. The table reports the coefficient for IC level, standard error, t-statistic, adjusted R-squared, F-statistic, sample size, and p-value. The corrected p-values were calculated using the </w:t>
      </w:r>
      <w:proofErr w:type="spellStart"/>
      <w:r w:rsidRPr="00B21500">
        <w:t>Benjamini</w:t>
      </w:r>
      <w:proofErr w:type="spellEnd"/>
      <w:r w:rsidRPr="00B21500">
        <w:t>-Hochberg procedure to control for the false discovery rat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850"/>
        <w:gridCol w:w="992"/>
        <w:gridCol w:w="1277"/>
        <w:gridCol w:w="850"/>
        <w:gridCol w:w="992"/>
        <w:gridCol w:w="1138"/>
      </w:tblGrid>
      <w:tr w:rsidR="001C2214" w:rsidRPr="008B3F21" w14:paraId="549AFF96" w14:textId="77777777" w:rsidTr="00A1109F">
        <w:trPr>
          <w:trHeight w:val="320"/>
        </w:trPr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BCCC" w14:textId="77777777" w:rsidR="001C2214" w:rsidRPr="00A1109F" w:rsidRDefault="001C2214" w:rsidP="00A1109F">
            <w:pPr>
              <w:jc w:val="center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Patholog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C117" w14:textId="1A2DEC8B" w:rsidR="001C2214" w:rsidRPr="00A1109F" w:rsidRDefault="001C2214" w:rsidP="00A1109F">
            <w:pPr>
              <w:jc w:val="center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Coefficient (IC</w:t>
            </w:r>
            <w:r w:rsidR="00452418">
              <w:rPr>
                <w:b/>
                <w:bCs/>
                <w:sz w:val="16"/>
                <w:szCs w:val="16"/>
              </w:rPr>
              <w:t xml:space="preserve"> </w:t>
            </w:r>
            <w:r w:rsidRPr="00A1109F">
              <w:rPr>
                <w:b/>
                <w:bCs/>
                <w:sz w:val="16"/>
                <w:szCs w:val="16"/>
              </w:rPr>
              <w:t>Level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672D" w14:textId="77777777" w:rsidR="001C2214" w:rsidRPr="00A1109F" w:rsidRDefault="001C2214" w:rsidP="00A1109F">
            <w:pPr>
              <w:jc w:val="center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D854" w14:textId="77777777" w:rsidR="001C2214" w:rsidRPr="00A1109F" w:rsidRDefault="001C2214" w:rsidP="00A1109F">
            <w:pPr>
              <w:jc w:val="center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t-statistic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E415" w14:textId="77777777" w:rsidR="001C2214" w:rsidRPr="00A1109F" w:rsidRDefault="001C2214" w:rsidP="00A1109F">
            <w:pPr>
              <w:jc w:val="center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Adjusted R-squared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E41B" w14:textId="77777777" w:rsidR="001C2214" w:rsidRPr="00A1109F" w:rsidRDefault="001C2214" w:rsidP="00A1109F">
            <w:pPr>
              <w:jc w:val="center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F-statistic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978F" w14:textId="77777777" w:rsidR="001C2214" w:rsidRPr="00A1109F" w:rsidRDefault="001C2214" w:rsidP="00A1109F">
            <w:pPr>
              <w:jc w:val="center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C01D3" w14:textId="77777777" w:rsidR="001C2214" w:rsidRDefault="001C2214" w:rsidP="00A1109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rrected</w:t>
            </w:r>
          </w:p>
          <w:p w14:paraId="330EA9F6" w14:textId="77777777" w:rsidR="001C2214" w:rsidRPr="008B3F21" w:rsidRDefault="001C2214" w:rsidP="00A1109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0C032D" w:rsidRPr="008B3F21" w14:paraId="770E1FE2" w14:textId="77777777" w:rsidTr="000C032D">
        <w:trPr>
          <w:trHeight w:val="320"/>
        </w:trPr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F754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Atelectasis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498D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28E-03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7F9D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89E-04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784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7.89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6E18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19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5AB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62.3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3F8C" w14:textId="082F4FA0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65FEB261" w14:textId="02BDEAA8" w:rsidR="000C032D" w:rsidRPr="008B3F21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</w:tr>
      <w:tr w:rsidR="000C032D" w:rsidRPr="008B3F21" w14:paraId="31A6C2C1" w14:textId="77777777" w:rsidTr="000C032D">
        <w:trPr>
          <w:trHeight w:val="320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3EA0979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Cardiomegaly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47A6835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40E-0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6FC9FD5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3.84E-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48C7B7A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6.26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C69F400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1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7C2876F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39.2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CD2623A" w14:textId="32C27AF5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  <w:tc>
          <w:tcPr>
            <w:tcW w:w="608" w:type="pct"/>
            <w:vAlign w:val="center"/>
          </w:tcPr>
          <w:p w14:paraId="4E0F07B0" w14:textId="0AEFFC2C" w:rsidR="000C032D" w:rsidRPr="008B3F21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</w:tr>
      <w:tr w:rsidR="000C032D" w:rsidRPr="008B3F21" w14:paraId="6329B12E" w14:textId="77777777" w:rsidTr="000C032D">
        <w:trPr>
          <w:trHeight w:val="320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58A3B74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Consolidation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317CD1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14E-0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323160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69E-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4104F34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7.96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0BB4DC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2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CA323CE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63.2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9A17A50" w14:textId="4AABBD2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  <w:tc>
          <w:tcPr>
            <w:tcW w:w="608" w:type="pct"/>
            <w:vAlign w:val="center"/>
          </w:tcPr>
          <w:p w14:paraId="42DE3F28" w14:textId="13D8B145" w:rsidR="000C032D" w:rsidRPr="008B3F21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</w:tr>
      <w:tr w:rsidR="000C032D" w:rsidRPr="008B3F21" w14:paraId="03D6A788" w14:textId="77777777" w:rsidTr="000C032D">
        <w:trPr>
          <w:trHeight w:val="320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17F0EC5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Ede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2668C56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1.97E-0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32280E2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3.56E-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DB71612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5.54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3D6A4AE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55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C788684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30.6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6CD77F4" w14:textId="245F5C04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  <w:tc>
          <w:tcPr>
            <w:tcW w:w="608" w:type="pct"/>
            <w:vAlign w:val="center"/>
          </w:tcPr>
          <w:p w14:paraId="737FAB2C" w14:textId="7CFFFED6" w:rsidR="000C032D" w:rsidRPr="008B3F21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</w:tr>
      <w:tr w:rsidR="000C032D" w:rsidRPr="008B3F21" w14:paraId="307E25FF" w14:textId="77777777" w:rsidTr="000C032D">
        <w:trPr>
          <w:trHeight w:val="320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CE5B949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Enlarged Cardio Mediastinum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4021E27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23E-0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04BA8F2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3.46E-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19CF93F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6.4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12BB9B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2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FB3FB5A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41.5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6BEA7ED" w14:textId="02D32BBB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  <w:tc>
          <w:tcPr>
            <w:tcW w:w="608" w:type="pct"/>
            <w:vAlign w:val="center"/>
          </w:tcPr>
          <w:p w14:paraId="3B3D0F3B" w14:textId="50EB2D0A" w:rsidR="000C032D" w:rsidRPr="008B3F21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</w:tr>
      <w:tr w:rsidR="000C032D" w:rsidRPr="008B3F21" w14:paraId="5380F9CA" w14:textId="77777777" w:rsidTr="000C032D">
        <w:trPr>
          <w:trHeight w:val="320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2848020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Fracture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0343952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16E-0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E87D5A1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3.25E-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C1B6F55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6.63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38AF4A8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4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4D8B6A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43.9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8E34A61" w14:textId="37F5054D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  <w:tc>
          <w:tcPr>
            <w:tcW w:w="608" w:type="pct"/>
            <w:vAlign w:val="center"/>
          </w:tcPr>
          <w:p w14:paraId="22A949CD" w14:textId="4D5932E5" w:rsidR="000C032D" w:rsidRPr="008B3F21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</w:tr>
      <w:tr w:rsidR="000C032D" w:rsidRPr="008B3F21" w14:paraId="46F214BD" w14:textId="77777777" w:rsidTr="000C032D">
        <w:trPr>
          <w:trHeight w:val="320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5FB9CB1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Lung Lesion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0B6F1C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17E-0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565C046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3.02E-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B8E0FC7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7.18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40010AC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7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18C65FD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51.5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23143AD" w14:textId="21B796A2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  <w:tc>
          <w:tcPr>
            <w:tcW w:w="608" w:type="pct"/>
            <w:vAlign w:val="center"/>
          </w:tcPr>
          <w:p w14:paraId="36FDF022" w14:textId="5EEF40CB" w:rsidR="000C032D" w:rsidRPr="008B3F21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</w:tr>
      <w:tr w:rsidR="000C032D" w:rsidRPr="008B3F21" w14:paraId="0CAA1E3C" w14:textId="77777777" w:rsidTr="000C032D">
        <w:trPr>
          <w:trHeight w:val="320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01273B8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Lung Opacity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EEE4A9C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1.81E-0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6B12AAC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87E-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5BEE6D2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6.32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7A9D410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1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939587C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39.9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8044B64" w14:textId="628F744A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  <w:tc>
          <w:tcPr>
            <w:tcW w:w="608" w:type="pct"/>
            <w:vAlign w:val="center"/>
          </w:tcPr>
          <w:p w14:paraId="77CCF399" w14:textId="52499C21" w:rsidR="000C032D" w:rsidRPr="008B3F21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</w:tr>
      <w:tr w:rsidR="000C032D" w:rsidRPr="008B3F21" w14:paraId="13AA025E" w14:textId="77777777" w:rsidTr="000C032D">
        <w:trPr>
          <w:trHeight w:val="320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5569BC4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Pleural Effusion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6A2A258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19E-0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83AD26C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82E-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3A76BE1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7.76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8E246EB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1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BC77758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60.2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E3A39DF" w14:textId="585C07E5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  <w:tc>
          <w:tcPr>
            <w:tcW w:w="608" w:type="pct"/>
            <w:vAlign w:val="center"/>
          </w:tcPr>
          <w:p w14:paraId="3ACADDC1" w14:textId="6D7A8926" w:rsidR="000C032D" w:rsidRPr="008B3F21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</w:tr>
      <w:tr w:rsidR="000C032D" w:rsidRPr="008B3F21" w14:paraId="54EDCC32" w14:textId="77777777" w:rsidTr="000C032D">
        <w:trPr>
          <w:trHeight w:val="320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C298E09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Pleural Other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13AF0D2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11E-0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D358461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56E-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92439C7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8.24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DC97E80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3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606F467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67.9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3DAEFA8" w14:textId="0713162B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  <w:tc>
          <w:tcPr>
            <w:tcW w:w="608" w:type="pct"/>
            <w:vAlign w:val="center"/>
          </w:tcPr>
          <w:p w14:paraId="4128CA83" w14:textId="5A08E032" w:rsidR="000C032D" w:rsidRPr="008B3F21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</w:tr>
      <w:tr w:rsidR="000C032D" w:rsidRPr="008B3F21" w14:paraId="3E7D0E0B" w14:textId="77777777" w:rsidTr="000C032D">
        <w:trPr>
          <w:trHeight w:val="320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1BF7461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Pneumoni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8E07B6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07E-0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6EA701E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84E-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ADBD8A2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7.27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F129F5D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8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8786476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52.9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DB2ED1E" w14:textId="55E01D39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  <w:tc>
          <w:tcPr>
            <w:tcW w:w="608" w:type="pct"/>
            <w:vAlign w:val="center"/>
          </w:tcPr>
          <w:p w14:paraId="743F611A" w14:textId="59313DFC" w:rsidR="000C032D" w:rsidRPr="008B3F21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</w:tr>
      <w:tr w:rsidR="000C032D" w:rsidRPr="008B3F21" w14:paraId="30BC2BA4" w14:textId="77777777" w:rsidTr="000C032D">
        <w:trPr>
          <w:trHeight w:val="320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E908F8A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Pneumothorax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ADF8F46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1.99E-0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D887116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3.09E-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66707D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6.44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9A3F14A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2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16C49DE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41.4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25ACD5F" w14:textId="2316886F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  <w:tc>
          <w:tcPr>
            <w:tcW w:w="608" w:type="pct"/>
            <w:vAlign w:val="center"/>
          </w:tcPr>
          <w:p w14:paraId="50859BF0" w14:textId="66E2DA17" w:rsidR="000C032D" w:rsidRPr="008B3F21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</w:tr>
      <w:tr w:rsidR="000C032D" w:rsidRPr="008B3F21" w14:paraId="64E19C85" w14:textId="77777777" w:rsidTr="000C032D">
        <w:trPr>
          <w:trHeight w:val="320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DE30A2B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Support Devices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A09FA6C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01E-0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BD8E32A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2.89E-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A8FAB9B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6.9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4B74223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6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570F09E" w14:textId="77777777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48.3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8CB7DD7" w14:textId="7A30691C" w:rsidR="000C032D" w:rsidRPr="00A1109F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  <w:tc>
          <w:tcPr>
            <w:tcW w:w="608" w:type="pct"/>
            <w:vAlign w:val="center"/>
          </w:tcPr>
          <w:p w14:paraId="11A793E6" w14:textId="44F52EB9" w:rsidR="000C032D" w:rsidRPr="008B3F21" w:rsidRDefault="000C032D" w:rsidP="000C032D">
            <w:pPr>
              <w:jc w:val="center"/>
              <w:rPr>
                <w:sz w:val="16"/>
                <w:szCs w:val="16"/>
              </w:rPr>
            </w:pPr>
            <w:r w:rsidRPr="00156A18">
              <w:rPr>
                <w:sz w:val="16"/>
                <w:szCs w:val="16"/>
              </w:rPr>
              <w:t>&lt; .001</w:t>
            </w:r>
          </w:p>
        </w:tc>
      </w:tr>
    </w:tbl>
    <w:p w14:paraId="3E3E7C79" w14:textId="77777777" w:rsidR="001C2214" w:rsidRDefault="001C2214" w:rsidP="001C2214"/>
    <w:p w14:paraId="7E3A05D8" w14:textId="77777777" w:rsidR="001C2214" w:rsidRDefault="001C2214" w:rsidP="001C2214"/>
    <w:p w14:paraId="12FF3226" w14:textId="77777777" w:rsidR="001C2214" w:rsidRDefault="001C2214" w:rsidP="001C2214"/>
    <w:p w14:paraId="726E7902" w14:textId="2C253055" w:rsidR="00FF62C4" w:rsidRDefault="00FF62C4" w:rsidP="00FF62C4">
      <w:r w:rsidRPr="00A1109F">
        <w:t xml:space="preserve">Table </w:t>
      </w:r>
      <w:r>
        <w:t>6</w:t>
      </w:r>
      <w:r w:rsidRPr="00A1109F">
        <w:t>. Linear regression results analyzing the effect of IC level on ROC AUC across various pathologies</w:t>
      </w:r>
      <w:r>
        <w:t xml:space="preserve"> for AP view CXRs in the MIMIC-CXR dataset</w:t>
      </w:r>
      <w:r w:rsidRPr="00A1109F">
        <w:t>.</w:t>
      </w:r>
      <w:r w:rsidRPr="00B21500">
        <w:t xml:space="preserve"> Each model is based on 25 data points, comprising five IC levels with five experimental runs for each level. The table reports the coefficient for IC level, standard error, t-statistic, adjusted R-squared, F-statistic, sample size, and p-value. The corrected p-values were calculated using the </w:t>
      </w:r>
      <w:proofErr w:type="spellStart"/>
      <w:r w:rsidRPr="00B21500">
        <w:t>Benjamini</w:t>
      </w:r>
      <w:proofErr w:type="spellEnd"/>
      <w:r w:rsidRPr="00B21500">
        <w:t>-Hochberg procedure to control for the false discovery rate.</w:t>
      </w:r>
    </w:p>
    <w:p w14:paraId="633386E3" w14:textId="77777777" w:rsidR="001C2214" w:rsidRDefault="001C2214" w:rsidP="001C2214"/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851"/>
        <w:gridCol w:w="850"/>
        <w:gridCol w:w="1276"/>
        <w:gridCol w:w="851"/>
        <w:gridCol w:w="850"/>
        <w:gridCol w:w="851"/>
        <w:gridCol w:w="996"/>
      </w:tblGrid>
      <w:tr w:rsidR="00555567" w:rsidRPr="00D9128D" w14:paraId="7D52D167" w14:textId="77777777" w:rsidTr="00767A6C">
        <w:trPr>
          <w:trHeight w:val="3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8459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lastRenderedPageBreak/>
              <w:t>Path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122F" w14:textId="77777777" w:rsidR="00555567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Coefficient</w:t>
            </w:r>
          </w:p>
          <w:p w14:paraId="2F5B9CB2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(IC</w:t>
            </w:r>
            <w:r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Leve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29CF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Std. Err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DF8A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t-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75D7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Adjusted R-squar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A89A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F-statist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DA37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Sample Siz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214A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  <w:t>p-valu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DB4ED" w14:textId="77777777" w:rsidR="00555567" w:rsidRPr="00D9128D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orrected p-value</w:t>
            </w:r>
          </w:p>
        </w:tc>
      </w:tr>
      <w:tr w:rsidR="00555567" w:rsidRPr="00D9128D" w14:paraId="7FB70186" w14:textId="77777777" w:rsidTr="00767A6C">
        <w:trPr>
          <w:trHeight w:val="32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386443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Airspace Opacit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6B4452" w14:textId="4120CB49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.56E-0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28B981" w14:textId="355A92BE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.77E-0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618127" w14:textId="7959AF0D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8.2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A46F3C" w14:textId="51DA27AC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79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4C483C" w14:textId="15ABC89C" w:rsidR="00555567" w:rsidRPr="00A1109F" w:rsidRDefault="00DB1E48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</w:t>
            </w:r>
            <w:r w:rsidR="00555567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6.2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7BEDCD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5EC0AB" w14:textId="77777777" w:rsidR="00555567" w:rsidRPr="00FD64A7" w:rsidRDefault="00555567" w:rsidP="00767A6C">
            <w:pPr>
              <w:jc w:val="center"/>
              <w:rPr>
                <w:sz w:val="16"/>
                <w:szCs w:val="16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center"/>
          </w:tcPr>
          <w:p w14:paraId="1C1228E1" w14:textId="77777777" w:rsidR="00555567" w:rsidRPr="00FD64A7" w:rsidRDefault="00555567" w:rsidP="00767A6C">
            <w:pPr>
              <w:jc w:val="center"/>
              <w:rPr>
                <w:sz w:val="16"/>
                <w:szCs w:val="16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555567" w:rsidRPr="00D9128D" w14:paraId="78E16F4F" w14:textId="77777777" w:rsidTr="00767A6C">
        <w:trPr>
          <w:trHeight w:val="32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C25DF4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Atelectasi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9B1F3F" w14:textId="417971AF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92E-0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0AAA46" w14:textId="24FF172E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33E-0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3318F9" w14:textId="44677EF1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.3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51BE41" w14:textId="02FA1C4E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682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FCAD7C" w14:textId="4F13139A" w:rsidR="00555567" w:rsidRPr="00A1109F" w:rsidRDefault="00DB1E48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58.2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986122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D3558D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14:paraId="5285FA55" w14:textId="77777777" w:rsidR="00555567" w:rsidRPr="00D9128D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555567" w:rsidRPr="00D9128D" w14:paraId="122DF771" w14:textId="77777777" w:rsidTr="00767A6C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782122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Cardiomegal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9C03DF" w14:textId="530E650A" w:rsidR="00555567" w:rsidRPr="00A1109F" w:rsidRDefault="00DB1E48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.64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4D58DA" w14:textId="2CB97A30" w:rsidR="00555567" w:rsidRPr="00A1109F" w:rsidRDefault="00DB1E48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12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56910A" w14:textId="7E123566" w:rsidR="00555567" w:rsidRPr="00A1109F" w:rsidRDefault="00DB1E48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6.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07116A" w14:textId="43DE2F21" w:rsidR="00555567" w:rsidRPr="00A1109F" w:rsidRDefault="00DB1E48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62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33CEC0" w14:textId="3597B2A5" w:rsidR="00555567" w:rsidRPr="00A1109F" w:rsidRDefault="00DB1E48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43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8F5AEB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9FA191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71061A5B" w14:textId="77777777" w:rsidR="00555567" w:rsidRPr="00D9128D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555567" w:rsidRPr="00D9128D" w14:paraId="46880859" w14:textId="77777777" w:rsidTr="00767A6C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7A7090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Consoli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3CF4DD" w14:textId="1548AA8C" w:rsidR="00555567" w:rsidRPr="00A1109F" w:rsidRDefault="00DB1E48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41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8AB71A" w14:textId="4E4801BD" w:rsidR="00555567" w:rsidRPr="00A1109F" w:rsidRDefault="00DB1E48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.95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9F1ABD" w14:textId="40886B36" w:rsidR="00555567" w:rsidRPr="00A1109F" w:rsidRDefault="00DB1E48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5.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D1AAA2" w14:textId="1EC3AE5B" w:rsidR="00555567" w:rsidRPr="00A1109F" w:rsidRDefault="00DB1E48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55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8C1139" w14:textId="2CF47ACF" w:rsidR="00555567" w:rsidRPr="00A1109F" w:rsidRDefault="00DB1E48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4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7D81AA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E414F3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0B047EFB" w14:textId="77777777" w:rsidR="00555567" w:rsidRPr="00D9128D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555567" w:rsidRPr="00D9128D" w14:paraId="121EF2D4" w14:textId="77777777" w:rsidTr="00767A6C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B51BC4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Edem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F71B73" w14:textId="6EC3CCAC" w:rsidR="00555567" w:rsidRPr="00A1109F" w:rsidRDefault="00DB1E48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23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E4DE53" w14:textId="1ECB90F2" w:rsidR="00555567" w:rsidRPr="00A1109F" w:rsidRDefault="00DB1E48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59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31DDF0" w14:textId="38A23BCF" w:rsidR="00555567" w:rsidRPr="00A1109F" w:rsidRDefault="00DB1E48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6.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1BF41D" w14:textId="02B3DCC2" w:rsidR="00555567" w:rsidRPr="00A1109F" w:rsidRDefault="00DB1E48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63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70D1A7" w14:textId="13988EBA" w:rsidR="00555567" w:rsidRPr="00A1109F" w:rsidRDefault="00DB1E48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43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27DAB3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FDAF23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3A34AEB4" w14:textId="77777777" w:rsidR="00555567" w:rsidRPr="00D9128D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555567" w:rsidRPr="00D9128D" w14:paraId="26D0F792" w14:textId="77777777" w:rsidTr="00767A6C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5674C6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Enlarged Cardio Mediastinu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CAADE4" w14:textId="12F8AF26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54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7DD51F" w14:textId="29C772B4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4.51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660988" w14:textId="18BE580D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.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88AF9A" w14:textId="0B8EE34B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1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C570E7" w14:textId="3FD4614E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61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890C1C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A25EDE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0B1E5C8B" w14:textId="77777777" w:rsidR="00555567" w:rsidRPr="00D9128D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555567" w:rsidRPr="00D9128D" w14:paraId="3E36C9A7" w14:textId="77777777" w:rsidTr="00767A6C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B662EC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Fractur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FDCB22" w14:textId="0EA025F3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.04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669132" w14:textId="5FCF9C88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.42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DD0DB1" w14:textId="41F2CCF9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8.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633A08" w14:textId="6B7D048D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4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B6331F" w14:textId="7BE44B8C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0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D433E1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D73641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5A49044C" w14:textId="77777777" w:rsidR="00555567" w:rsidRPr="00D9128D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555567" w:rsidRPr="00D9128D" w14:paraId="59346082" w14:textId="77777777" w:rsidTr="00767A6C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E2D0AD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Lung Les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6C61DA" w14:textId="4CB22544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54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F2BC58" w14:textId="6DF983B0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58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302EC4" w14:textId="14CBEC71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.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7F1B40" w14:textId="0AAC510B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66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453E71" w14:textId="48FD2B2D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41.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7946E0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A0C056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1AFF8F97" w14:textId="77777777" w:rsidR="00555567" w:rsidRPr="00D9128D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555567" w:rsidRPr="00D9128D" w14:paraId="26F35DF8" w14:textId="77777777" w:rsidTr="00767A6C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672E19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Pleural Effus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604AE1" w14:textId="6F71CD1A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25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254C65" w14:textId="2DC5CC21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4.33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F06A13" w14:textId="61B79754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.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223B42" w14:textId="68245FE5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697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484372" w14:textId="266F8C92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56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50389E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98D4D3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43296ACF" w14:textId="77777777" w:rsidR="00555567" w:rsidRPr="00D9128D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555567" w:rsidRPr="00D9128D" w14:paraId="584954AF" w14:textId="77777777" w:rsidTr="00767A6C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68B39B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Pleural Oth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BF2A36" w14:textId="4425D6B1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4.30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C3187C" w14:textId="4E1A00F3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42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8F0FBB" w14:textId="67FD3CEC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6.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5B6C1A" w14:textId="11E95B75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63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4EDBE3" w14:textId="290C4764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46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568761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946E00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234CE712" w14:textId="77777777" w:rsidR="00555567" w:rsidRPr="00D9128D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555567" w:rsidRPr="00D9128D" w14:paraId="28713226" w14:textId="77777777" w:rsidTr="00767A6C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42B1CB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Pneumoni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AB61A8" w14:textId="4B15A1E2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04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CE4A9C" w14:textId="3ED2A58B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4.01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11480A" w14:textId="6A4D7FBF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.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05B41F" w14:textId="1381ED7B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0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DBF948" w14:textId="7E0FE13E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57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F707D6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F47DED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548FB720" w14:textId="77777777" w:rsidR="00555567" w:rsidRPr="00D9128D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555567" w:rsidRPr="00D9128D" w14:paraId="4FD89E3E" w14:textId="77777777" w:rsidTr="00767A6C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9DA862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Pneumothora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518381" w14:textId="760E3052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65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2EC5C7" w14:textId="1A95DE1A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4.89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663BEF" w14:textId="756B8178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.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161517" w14:textId="19E63AAF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69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340852" w14:textId="24D51551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55.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2FFA06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976F8C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649F56FA" w14:textId="77777777" w:rsidR="00555567" w:rsidRPr="00D9128D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  <w:tr w:rsidR="00555567" w:rsidRPr="00D9128D" w14:paraId="08F08A6F" w14:textId="77777777" w:rsidTr="00767A6C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3BA02B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Support Devic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7C5DD3" w14:textId="363268A9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03E-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283714" w14:textId="04095BC4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3.61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D5C26C" w14:textId="54FBB10D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8.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908001" w14:textId="1ADF7731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0.74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8B66E1" w14:textId="3538F2ED" w:rsidR="00555567" w:rsidRPr="00A1109F" w:rsidRDefault="00A57B6F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70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F68847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A1109F"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D6CAA9" w14:textId="77777777" w:rsidR="00555567" w:rsidRPr="00A1109F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  <w:tc>
          <w:tcPr>
            <w:tcW w:w="996" w:type="dxa"/>
            <w:vAlign w:val="center"/>
          </w:tcPr>
          <w:p w14:paraId="23297815" w14:textId="77777777" w:rsidR="00555567" w:rsidRPr="00D9128D" w:rsidRDefault="00555567" w:rsidP="00767A6C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16"/>
                <w:szCs w:val="16"/>
                <w14:ligatures w14:val="standardContextual"/>
              </w:rPr>
            </w:pPr>
            <w:r w:rsidRPr="00FD64A7">
              <w:rPr>
                <w:sz w:val="16"/>
                <w:szCs w:val="16"/>
              </w:rPr>
              <w:t>&lt; .001</w:t>
            </w:r>
          </w:p>
        </w:tc>
      </w:tr>
    </w:tbl>
    <w:p w14:paraId="4ACA9D50" w14:textId="77777777" w:rsidR="001C2214" w:rsidRDefault="001C2214" w:rsidP="001C2214"/>
    <w:p w14:paraId="52A9AC08" w14:textId="77777777" w:rsidR="001C2214" w:rsidRDefault="001C2214"/>
    <w:sectPr w:rsidR="001C22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214"/>
    <w:rsid w:val="000C032D"/>
    <w:rsid w:val="001C2214"/>
    <w:rsid w:val="0039702F"/>
    <w:rsid w:val="003F7D36"/>
    <w:rsid w:val="00452418"/>
    <w:rsid w:val="00555567"/>
    <w:rsid w:val="00817D9F"/>
    <w:rsid w:val="008A39B9"/>
    <w:rsid w:val="00A57B6F"/>
    <w:rsid w:val="00CD78F4"/>
    <w:rsid w:val="00D906F3"/>
    <w:rsid w:val="00DB1E48"/>
    <w:rsid w:val="00FF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466C9"/>
  <w15:chartTrackingRefBased/>
  <w15:docId w15:val="{49C68A27-3571-4640-BD41-793504FCC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21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2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22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2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2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2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21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21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21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21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2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C22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2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2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2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2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2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2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2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2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21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2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21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2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21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2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2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2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2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1365</Words>
  <Characters>778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bo Chen</dc:creator>
  <cp:keywords/>
  <dc:description/>
  <cp:lastModifiedBy>Hongbo Chen</cp:lastModifiedBy>
  <cp:revision>8</cp:revision>
  <dcterms:created xsi:type="dcterms:W3CDTF">2024-09-23T18:10:00Z</dcterms:created>
  <dcterms:modified xsi:type="dcterms:W3CDTF">2024-10-28T15:39:00Z</dcterms:modified>
</cp:coreProperties>
</file>